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B753CF" w14:textId="77777777" w:rsidR="00477346" w:rsidRDefault="00477346" w:rsidP="00477346">
      <w:pPr>
        <w:rPr>
          <w:rFonts w:ascii="Times New Roman" w:eastAsia="微软雅黑" w:hAnsi="Times New Roman" w:cs="Times New Roman"/>
          <w:sz w:val="24"/>
          <w:szCs w:val="24"/>
        </w:rPr>
      </w:pPr>
      <w:r>
        <w:rPr>
          <w:rFonts w:ascii="Times New Roman" w:eastAsia="微软雅黑" w:hAnsi="Times New Roman" w:cs="Times New Roman" w:hint="eastAsia"/>
          <w:sz w:val="24"/>
          <w:szCs w:val="24"/>
        </w:rPr>
        <w:t xml:space="preserve">Supplementary </w:t>
      </w:r>
      <w:r>
        <w:rPr>
          <w:rFonts w:ascii="Times New Roman" w:eastAsia="微软雅黑" w:hAnsi="Times New Roman" w:cs="Times New Roman"/>
          <w:sz w:val="24"/>
          <w:szCs w:val="24"/>
        </w:rPr>
        <w:t xml:space="preserve">Table </w:t>
      </w:r>
      <w:r>
        <w:rPr>
          <w:rFonts w:ascii="Times New Roman" w:eastAsia="微软雅黑" w:hAnsi="Times New Roman" w:cs="Times New Roman" w:hint="eastAsia"/>
          <w:sz w:val="24"/>
          <w:szCs w:val="24"/>
        </w:rPr>
        <w:t>1</w:t>
      </w:r>
      <w:r>
        <w:rPr>
          <w:rFonts w:ascii="Times New Roman" w:eastAsia="微软雅黑" w:hAnsi="Times New Roman" w:cs="Times New Roman"/>
          <w:sz w:val="24"/>
          <w:szCs w:val="24"/>
        </w:rPr>
        <w:t xml:space="preserve">. </w:t>
      </w:r>
      <w:r>
        <w:rPr>
          <w:rFonts w:ascii="Times New Roman" w:eastAsia="微软雅黑" w:hAnsi="Times New Roman" w:cs="Times New Roman" w:hint="eastAsia"/>
          <w:sz w:val="24"/>
          <w:szCs w:val="24"/>
        </w:rPr>
        <w:t>Instrument SNPs selected from sepsis</w:t>
      </w:r>
      <w:r>
        <w:rPr>
          <w:rFonts w:ascii="Times New Roman" w:eastAsia="微软雅黑" w:hAnsi="Times New Roman" w:cs="Times New Roman"/>
          <w:sz w:val="24"/>
          <w:szCs w:val="24"/>
        </w:rPr>
        <w:t>.</w:t>
      </w:r>
    </w:p>
    <w:p w14:paraId="2F170930" w14:textId="77777777" w:rsidR="00477346" w:rsidRDefault="00477346" w:rsidP="00477346">
      <w:pPr>
        <w:rPr>
          <w:rFonts w:ascii="Times New Roman" w:eastAsia="微软雅黑" w:hAnsi="Times New Roman" w:cs="Times New Roman"/>
          <w:b/>
          <w:bCs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516"/>
        <w:gridCol w:w="1365"/>
        <w:gridCol w:w="576"/>
        <w:gridCol w:w="461"/>
        <w:gridCol w:w="1225"/>
        <w:gridCol w:w="1151"/>
        <w:gridCol w:w="1029"/>
        <w:gridCol w:w="1371"/>
        <w:gridCol w:w="1371"/>
      </w:tblGrid>
      <w:tr w:rsidR="00477346" w14:paraId="322CDD32" w14:textId="77777777" w:rsidTr="00802801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C839E0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610C23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N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1B5250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A1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31985D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A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AEDE55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9445B6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4320FF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55B439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EFC387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</w:t>
            </w:r>
          </w:p>
        </w:tc>
      </w:tr>
      <w:tr w:rsidR="00477346" w14:paraId="672D8224" w14:textId="77777777" w:rsidTr="00802801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EA81E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488BF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s346134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EFF58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6CBC1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37D77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1491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0E33E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3031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AB764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.50E-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A202A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074872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0C4DF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9.121336</w:t>
            </w:r>
          </w:p>
        </w:tc>
      </w:tr>
      <w:tr w:rsidR="00477346" w14:paraId="6C4FE703" w14:textId="77777777" w:rsidTr="0080280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684D4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2AC7B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s9287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FC100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C006E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95739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0711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408B0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153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E1FC2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.40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50474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07495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8D212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9.2398172</w:t>
            </w:r>
          </w:p>
        </w:tc>
      </w:tr>
      <w:tr w:rsidR="00477346" w14:paraId="7201ACEA" w14:textId="77777777" w:rsidTr="0080280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E3C33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84FC3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s6435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8C082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E1ECF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0AE1C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156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449E2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316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31CA6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.30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ED2F6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07279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00C39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6.0767858</w:t>
            </w:r>
          </w:p>
        </w:tc>
      </w:tr>
      <w:tr w:rsidR="00477346" w14:paraId="11B310A7" w14:textId="77777777" w:rsidTr="0080280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36E6A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FB772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s4473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D4935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E6A52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18D21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100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FED73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231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5330A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7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3CD71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068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D347B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0.4531828</w:t>
            </w:r>
          </w:p>
        </w:tc>
      </w:tr>
      <w:tr w:rsidR="00477346" w14:paraId="02981841" w14:textId="77777777" w:rsidTr="0080280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29277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990C3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s78081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33EC9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C9CD4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95BDC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14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60807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319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EA6BF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.20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FBBAF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07436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021A9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8.3735068</w:t>
            </w:r>
          </w:p>
        </w:tc>
      </w:tr>
      <w:tr w:rsidR="00477346" w14:paraId="6B0EBBA4" w14:textId="77777777" w:rsidTr="0080280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73082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CBC3B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s1874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DD51C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57D6C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97871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111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E6994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220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54D80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.60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AEF35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07201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79794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4.921865</w:t>
            </w:r>
          </w:p>
        </w:tc>
      </w:tr>
      <w:tr w:rsidR="00477346" w14:paraId="4678BDFE" w14:textId="77777777" w:rsidTr="0080280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1693B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ED093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s815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496EE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F084C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E0B4C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0680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44B95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164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47F52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.5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57814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06741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C8AE1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8.17791509</w:t>
            </w:r>
          </w:p>
        </w:tc>
      </w:tr>
      <w:tr w:rsidR="00477346" w14:paraId="11FC99C4" w14:textId="77777777" w:rsidTr="0080280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D9477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54EE2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s12639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FE9AD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466D0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93904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758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D273F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160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758BB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.40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3C44B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0742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E3A3B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8.1819748</w:t>
            </w:r>
          </w:p>
        </w:tc>
      </w:tr>
      <w:tr w:rsidR="00477346" w14:paraId="4A9207A8" w14:textId="77777777" w:rsidTr="0080280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3ADC0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D6567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s6851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82BA3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ED293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11A61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0605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DF84C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172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B353B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.80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5E60F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07345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7AE2E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7.0378747</w:t>
            </w:r>
          </w:p>
        </w:tc>
      </w:tr>
      <w:tr w:rsidR="00477346" w14:paraId="0880183D" w14:textId="77777777" w:rsidTr="0080280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C95EA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022B3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s138181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00E0F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837E7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58CAF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237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2E168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512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DFF5E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.1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A6F8C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06769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622C1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8.59609512</w:t>
            </w:r>
          </w:p>
        </w:tc>
      </w:tr>
      <w:tr w:rsidR="00477346" w14:paraId="16BC3249" w14:textId="77777777" w:rsidTr="0080280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E92A2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C2CB6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s375309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C367C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2E9E5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3CE88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0866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7172B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195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08557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.00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847B4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07253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389DA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5.6919239</w:t>
            </w:r>
          </w:p>
        </w:tc>
      </w:tr>
      <w:tr w:rsidR="00477346" w14:paraId="43E6FC95" w14:textId="77777777" w:rsidTr="0080280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1D5F0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9339A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s3130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D6580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BAF13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841FF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0771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8A22A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145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1E685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.30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55E2C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09022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AA05D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31.702486</w:t>
            </w:r>
          </w:p>
        </w:tc>
      </w:tr>
      <w:tr w:rsidR="00477346" w14:paraId="29215DE8" w14:textId="77777777" w:rsidTr="0080280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4B015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3C1D7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s12203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00F06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D42AF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3DD76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470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3BFF2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168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79D13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.90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1CCFA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08654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15BF3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26.277668</w:t>
            </w:r>
          </w:p>
        </w:tc>
      </w:tr>
      <w:tr w:rsidR="00477346" w14:paraId="4DDC4D96" w14:textId="77777777" w:rsidTr="0080280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C64F4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985AF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s144200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A6862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36FB7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1798D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090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0E74B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208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6169D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.3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E743B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06836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DC431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9.56498957</w:t>
            </w:r>
          </w:p>
        </w:tc>
      </w:tr>
      <w:tr w:rsidR="00477346" w14:paraId="53644ECE" w14:textId="77777777" w:rsidTr="0080280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95FC4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BA7BC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s748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EC6B7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A3836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B78BD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754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3ADB8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15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C5B7D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.00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E96C3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07530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A9434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9.7500339</w:t>
            </w:r>
          </w:p>
        </w:tc>
      </w:tr>
      <w:tr w:rsidR="00477346" w14:paraId="1D6A4832" w14:textId="77777777" w:rsidTr="0080280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00C5A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6B888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s117830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1F919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DF6B2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DD080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188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47D10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337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EC25B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.50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2D422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08462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0E33C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23.462933</w:t>
            </w:r>
          </w:p>
        </w:tc>
      </w:tr>
      <w:tr w:rsidR="00477346" w14:paraId="606A5E2A" w14:textId="77777777" w:rsidTr="0080280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06003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00F42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s552335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62B58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9BD0A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5FBF4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411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F98E1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863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8D664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3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58E54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0711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1D161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3.6298095</w:t>
            </w:r>
          </w:p>
        </w:tc>
      </w:tr>
      <w:tr w:rsidR="00477346" w14:paraId="3EE6291E" w14:textId="77777777" w:rsidTr="0080280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B489F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DF406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s6586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75230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8C444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E53D2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925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28770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198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2BFF5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.30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B05E7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07370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E37FA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7.4124214</w:t>
            </w:r>
          </w:p>
        </w:tc>
      </w:tr>
      <w:tr w:rsidR="00477346" w14:paraId="66CA7652" w14:textId="77777777" w:rsidTr="0080280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43FB0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C09F8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s722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7506D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53D90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7A098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100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8B48B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184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323B8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.80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E20E9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07894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16708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15.1098016</w:t>
            </w:r>
          </w:p>
        </w:tc>
      </w:tr>
      <w:tr w:rsidR="00477346" w14:paraId="3E8137B7" w14:textId="77777777" w:rsidTr="0080280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A0E85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BB8EA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s11236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1D67A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DFD02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004C7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116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411F9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248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24278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4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CB43C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07091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B35F1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3.3116921</w:t>
            </w:r>
          </w:p>
        </w:tc>
      </w:tr>
      <w:tr w:rsidR="00477346" w14:paraId="39D3D6D3" w14:textId="77777777" w:rsidTr="0080280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34729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DEE5F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s10790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EA3BB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C0219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91F4C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118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27283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226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FE580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50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45E81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07719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A5034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12.5371085</w:t>
            </w:r>
          </w:p>
        </w:tc>
      </w:tr>
      <w:tr w:rsidR="00477346" w14:paraId="7FA157AF" w14:textId="77777777" w:rsidTr="0080280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520EA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C76B2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s2403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23B4B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981AA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0334B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0837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CAA9A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180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98E38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.2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1BDA1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06762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4A7AC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8.48794718</w:t>
            </w:r>
          </w:p>
        </w:tc>
      </w:tr>
      <w:tr w:rsidR="00477346" w14:paraId="16E46F6E" w14:textId="77777777" w:rsidTr="0080280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DCB7C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43814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s4944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81D9F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54C1B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57EA6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861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89426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187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85A96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6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7EBBC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06907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B4A76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0.619436</w:t>
            </w:r>
          </w:p>
        </w:tc>
      </w:tr>
      <w:tr w:rsidR="00477346" w14:paraId="7B087985" w14:textId="77777777" w:rsidTr="0080280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38B47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30519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s10773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775E8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33FB8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021D4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728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E8D65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142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34231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.00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F3E3A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07449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2E42E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8.5741037</w:t>
            </w:r>
          </w:p>
        </w:tc>
      </w:tr>
      <w:tr w:rsidR="00477346" w14:paraId="16269DEE" w14:textId="77777777" w:rsidTr="0080280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AE818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68F19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s380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C9CA2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1B1B8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BA289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16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70835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361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2BA11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0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8C55D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06986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85A8D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1.7683564</w:t>
            </w:r>
          </w:p>
        </w:tc>
      </w:tr>
      <w:tr w:rsidR="00477346" w14:paraId="6BC51B07" w14:textId="77777777" w:rsidTr="0080280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56A9B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7B086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s117613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BD3F4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F1839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121B7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171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74F9B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406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5DD40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.30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5C853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07210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2FD87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5.0563452</w:t>
            </w:r>
          </w:p>
        </w:tc>
      </w:tr>
      <w:tr w:rsidR="00477346" w14:paraId="0302F798" w14:textId="77777777" w:rsidTr="0080280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AC678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CA4DD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s4968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D7FC3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B2EA3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8F20A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0887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A46C5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210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9C4F0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.1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50F12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06854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FDDF6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9.84245494</w:t>
            </w:r>
          </w:p>
        </w:tc>
      </w:tr>
      <w:tr w:rsidR="00477346" w14:paraId="6985C1FF" w14:textId="77777777" w:rsidTr="0080280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131CD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04611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s62063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CB451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E85D4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10044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202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3FA0E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44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CE49E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.6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B7311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06809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A1BB4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9.17761349</w:t>
            </w:r>
          </w:p>
        </w:tc>
      </w:tr>
      <w:tr w:rsidR="00477346" w14:paraId="77C5EF60" w14:textId="77777777" w:rsidTr="0080280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04C45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ADDD7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s4987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D54BA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83251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F49F5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763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511A6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162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2D863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.6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40197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06734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DDD77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8.07890051</w:t>
            </w:r>
          </w:p>
        </w:tc>
      </w:tr>
      <w:tr w:rsidR="00477346" w14:paraId="46E55475" w14:textId="77777777" w:rsidTr="0080280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D2B36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FA1D6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s79869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08C40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13052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76EAF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315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E38EB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689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A6743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4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851A6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07091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1451D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3.3116921</w:t>
            </w:r>
          </w:p>
        </w:tc>
      </w:tr>
      <w:tr w:rsidR="00477346" w14:paraId="3E371F2A" w14:textId="77777777" w:rsidTr="0080280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5EE22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D8231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s145090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86499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81068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A42EC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317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602BE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740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416E7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.60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F7AA0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07355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03CBE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7.1838149</w:t>
            </w:r>
          </w:p>
        </w:tc>
      </w:tr>
      <w:tr w:rsidR="00477346" w14:paraId="66F6617C" w14:textId="77777777" w:rsidTr="0080280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B35570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E198F4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s28376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B5BEB9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62C99A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DCDF4E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688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6F7C52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1454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01061E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20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548CCE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071364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AAA7DC" w14:textId="77777777" w:rsidR="00477346" w:rsidRDefault="00477346" w:rsidP="0080280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3.972308</w:t>
            </w:r>
          </w:p>
        </w:tc>
      </w:tr>
    </w:tbl>
    <w:p w14:paraId="1506C597" w14:textId="77777777" w:rsidR="00477346" w:rsidRDefault="00477346" w:rsidP="0047734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hr, chromosome; SNP, single-nucleotide polymorphism.</w:t>
      </w:r>
    </w:p>
    <w:p w14:paraId="3FD6E8C7" w14:textId="77777777" w:rsidR="00477346" w:rsidRDefault="00477346" w:rsidP="00477346">
      <w:pPr>
        <w:rPr>
          <w:rFonts w:ascii="Times New Roman" w:hAnsi="Times New Roman" w:cs="Times New Roman"/>
          <w:sz w:val="24"/>
          <w:szCs w:val="24"/>
        </w:rPr>
        <w:sectPr w:rsidR="0047734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bookmarkStart w:id="0" w:name="OLE_LINK21"/>
      <w:r>
        <w:rPr>
          <w:rFonts w:ascii="Times New Roman" w:hAnsi="Times New Roman" w:cs="Times New Roman"/>
          <w:color w:val="1C1D1E"/>
          <w:szCs w:val="21"/>
          <w:shd w:val="clear" w:color="auto" w:fill="FFFFFF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</w:rPr>
        <w:t>A1 is the effect allele for each SNP in the association analysis.</w:t>
      </w:r>
      <w:bookmarkEnd w:id="0"/>
    </w:p>
    <w:p w14:paraId="32ACF99A" w14:textId="77777777" w:rsidR="00477346" w:rsidRDefault="00477346" w:rsidP="00477346">
      <w:pPr>
        <w:rPr>
          <w:rFonts w:ascii="Times New Roman" w:hAnsi="Times New Roman"/>
          <w:sz w:val="24"/>
          <w:szCs w:val="24"/>
        </w:rPr>
      </w:pPr>
      <w:r>
        <w:rPr>
          <w:rFonts w:ascii="TimesNewRomanPSMT" w:eastAsia="TimesNewRomanPSMT" w:hAnsi="TimesNewRomanPSMT" w:cs="TimesNewRomanPSMT" w:hint="eastAsia"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hint="eastAsia"/>
          <w:sz w:val="24"/>
          <w:szCs w:val="24"/>
        </w:rPr>
        <w:t xml:space="preserve">Table 2. Application of MR-PRESSO to detect </w:t>
      </w:r>
      <w:bookmarkStart w:id="1" w:name="OLE_LINK18"/>
      <w:r>
        <w:rPr>
          <w:rFonts w:ascii="Times New Roman" w:hAnsi="Times New Roman" w:hint="eastAsia"/>
          <w:sz w:val="24"/>
          <w:szCs w:val="24"/>
        </w:rPr>
        <w:t>horizontal pleiotropy</w:t>
      </w:r>
      <w:bookmarkEnd w:id="1"/>
      <w:r>
        <w:rPr>
          <w:rFonts w:ascii="Times New Roman" w:hAnsi="Times New Roman" w:hint="eastAsia"/>
          <w:sz w:val="24"/>
          <w:szCs w:val="24"/>
        </w:rPr>
        <w:t xml:space="preserve"> in </w:t>
      </w:r>
      <w:bookmarkStart w:id="2" w:name="OLE_LINK19"/>
      <w:r>
        <w:rPr>
          <w:rFonts w:ascii="Times New Roman" w:hAnsi="Times New Roman" w:hint="eastAsia"/>
          <w:sz w:val="24"/>
          <w:szCs w:val="24"/>
        </w:rPr>
        <w:t>Mendelian randomization analysis</w:t>
      </w:r>
      <w:bookmarkEnd w:id="2"/>
      <w:r>
        <w:rPr>
          <w:rFonts w:ascii="Times New Roman" w:hAnsi="Times New Roman" w:hint="eastAsia"/>
          <w:sz w:val="24"/>
          <w:szCs w:val="24"/>
        </w:rPr>
        <w:t>.</w:t>
      </w:r>
    </w:p>
    <w:p w14:paraId="30F06495" w14:textId="77777777" w:rsidR="00477346" w:rsidRDefault="00477346" w:rsidP="00477346">
      <w:pPr>
        <w:rPr>
          <w:rFonts w:ascii="Times New Roman" w:hAnsi="Times New Roman"/>
          <w:sz w:val="24"/>
          <w:szCs w:val="24"/>
        </w:rPr>
      </w:pPr>
    </w:p>
    <w:tbl>
      <w:tblPr>
        <w:tblW w:w="4998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79"/>
        <w:gridCol w:w="2479"/>
        <w:gridCol w:w="1532"/>
        <w:gridCol w:w="1838"/>
      </w:tblGrid>
      <w:tr w:rsidR="00477346" w14:paraId="2BA74AD8" w14:textId="77777777" w:rsidTr="00802801">
        <w:trPr>
          <w:trHeight w:val="288"/>
        </w:trPr>
        <w:tc>
          <w:tcPr>
            <w:tcW w:w="24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114F8797" w14:textId="77777777" w:rsidR="00477346" w:rsidRDefault="00477346" w:rsidP="00802801">
            <w:pPr>
              <w:jc w:val="center"/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24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116F11" w14:textId="77777777" w:rsidR="00477346" w:rsidRDefault="00477346" w:rsidP="0080280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iologic subtypes</w:t>
            </w:r>
          </w:p>
        </w:tc>
        <w:tc>
          <w:tcPr>
            <w:tcW w:w="15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EDEB665" w14:textId="77777777" w:rsidR="00477346" w:rsidRDefault="00477346" w:rsidP="00802801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Outliers</w:t>
            </w:r>
          </w:p>
        </w:tc>
        <w:tc>
          <w:tcPr>
            <w:tcW w:w="18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0804A8" w14:textId="77777777" w:rsidR="00477346" w:rsidRDefault="00477346" w:rsidP="00802801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Global Test-P value</w:t>
            </w:r>
          </w:p>
        </w:tc>
      </w:tr>
      <w:tr w:rsidR="00477346" w14:paraId="2347D49C" w14:textId="77777777" w:rsidTr="00802801">
        <w:trPr>
          <w:trHeight w:val="288"/>
        </w:trPr>
        <w:tc>
          <w:tcPr>
            <w:tcW w:w="247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EF0195" w14:textId="77777777" w:rsidR="00477346" w:rsidRDefault="00477346" w:rsidP="008028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schemic stroke</w:t>
            </w:r>
          </w:p>
        </w:tc>
        <w:tc>
          <w:tcPr>
            <w:tcW w:w="247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B1C908D" w14:textId="77777777" w:rsidR="00477346" w:rsidRDefault="00477346" w:rsidP="008028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53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E24419" w14:textId="77777777" w:rsidR="00477346" w:rsidRDefault="00477346" w:rsidP="00802801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83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5B2283" w14:textId="77777777" w:rsidR="00477346" w:rsidRDefault="00477346" w:rsidP="0080280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0.31</w:t>
            </w:r>
          </w:p>
        </w:tc>
      </w:tr>
      <w:tr w:rsidR="00477346" w14:paraId="1CDABA27" w14:textId="77777777" w:rsidTr="00802801">
        <w:trPr>
          <w:trHeight w:val="288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5B42710" w14:textId="77777777" w:rsidR="00477346" w:rsidRDefault="00477346" w:rsidP="00802801">
            <w:pPr>
              <w:jc w:val="center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4B41BE" w14:textId="77777777" w:rsidR="00477346" w:rsidRDefault="00477346" w:rsidP="008028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>Cardioembolic stroke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25E0F3" w14:textId="77777777" w:rsidR="00477346" w:rsidRDefault="00477346" w:rsidP="0080280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33BCB2" w14:textId="77777777" w:rsidR="00477346" w:rsidRDefault="00477346" w:rsidP="0080280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0.33</w:t>
            </w:r>
          </w:p>
        </w:tc>
      </w:tr>
      <w:tr w:rsidR="00477346" w14:paraId="3162A1D7" w14:textId="77777777" w:rsidTr="00802801">
        <w:trPr>
          <w:trHeight w:val="288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243A92" w14:textId="77777777" w:rsidR="00477346" w:rsidRDefault="00477346" w:rsidP="008028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E7A2B2" w14:textId="77777777" w:rsidR="00477346" w:rsidRDefault="00477346" w:rsidP="00802801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arge vessel disease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594E39" w14:textId="77777777" w:rsidR="00477346" w:rsidRDefault="00477346" w:rsidP="00802801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81AA616" w14:textId="77777777" w:rsidR="00477346" w:rsidRDefault="00477346" w:rsidP="00802801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32</w:t>
            </w:r>
          </w:p>
        </w:tc>
      </w:tr>
      <w:tr w:rsidR="00477346" w14:paraId="5E3CED1E" w14:textId="77777777" w:rsidTr="00802801">
        <w:trPr>
          <w:trHeight w:val="288"/>
        </w:trPr>
        <w:tc>
          <w:tcPr>
            <w:tcW w:w="247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E774B9" w14:textId="77777777" w:rsidR="00477346" w:rsidRDefault="00477346" w:rsidP="0080280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7598D9" w14:textId="77777777" w:rsidR="00477346" w:rsidRDefault="00477346" w:rsidP="008028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mall vessel disease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375AD27" w14:textId="77777777" w:rsidR="00477346" w:rsidRDefault="00477346" w:rsidP="00802801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806F5C" w14:textId="77777777" w:rsidR="00477346" w:rsidRDefault="00477346" w:rsidP="0080280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33</w:t>
            </w:r>
          </w:p>
        </w:tc>
      </w:tr>
    </w:tbl>
    <w:p w14:paraId="626189CA" w14:textId="77777777" w:rsidR="00477346" w:rsidRDefault="00477346" w:rsidP="00477346">
      <w:pPr>
        <w:rPr>
          <w:rFonts w:ascii="Times New Roman" w:hAnsi="Times New Roman" w:cs="Times New Roman"/>
          <w:sz w:val="24"/>
          <w:szCs w:val="24"/>
        </w:rPr>
      </w:pPr>
    </w:p>
    <w:p w14:paraId="6B92934A" w14:textId="77777777" w:rsidR="00736EDB" w:rsidRDefault="00736EDB"/>
    <w:sectPr w:rsidR="00736E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9454C7" w14:textId="77777777" w:rsidR="00E938F9" w:rsidRDefault="00E938F9" w:rsidP="00477346">
      <w:r>
        <w:separator/>
      </w:r>
    </w:p>
  </w:endnote>
  <w:endnote w:type="continuationSeparator" w:id="0">
    <w:p w14:paraId="571AF16A" w14:textId="77777777" w:rsidR="00E938F9" w:rsidRDefault="00E938F9" w:rsidP="004773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NewRomanPSMT">
    <w:altName w:val="Times New Roman"/>
    <w:charset w:val="00"/>
    <w:family w:val="auto"/>
    <w:pitch w:val="default"/>
    <w:sig w:usb0="00000000" w:usb1="00000000" w:usb2="00000000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82ABFE" w14:textId="77777777" w:rsidR="00E938F9" w:rsidRDefault="00E938F9" w:rsidP="00477346">
      <w:r>
        <w:separator/>
      </w:r>
    </w:p>
  </w:footnote>
  <w:footnote w:type="continuationSeparator" w:id="0">
    <w:p w14:paraId="4FC699CB" w14:textId="77777777" w:rsidR="00E938F9" w:rsidRDefault="00E938F9" w:rsidP="004773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285EFE"/>
    <w:rsid w:val="00285EFE"/>
    <w:rsid w:val="00477346"/>
    <w:rsid w:val="00736EDB"/>
    <w:rsid w:val="00E93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B73C2F0-4C80-4A3F-88D5-A856C912A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73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73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73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73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73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4</Words>
  <Characters>2363</Characters>
  <Application>Microsoft Office Word</Application>
  <DocSecurity>0</DocSecurity>
  <Lines>19</Lines>
  <Paragraphs>5</Paragraphs>
  <ScaleCrop>false</ScaleCrop>
  <Company/>
  <LinksUpToDate>false</LinksUpToDate>
  <CharactersWithSpaces>2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冷 一铭</dc:creator>
  <cp:keywords/>
  <dc:description/>
  <cp:lastModifiedBy>冷 一铭</cp:lastModifiedBy>
  <cp:revision>2</cp:revision>
  <dcterms:created xsi:type="dcterms:W3CDTF">2022-09-27T02:43:00Z</dcterms:created>
  <dcterms:modified xsi:type="dcterms:W3CDTF">2022-09-27T02:43:00Z</dcterms:modified>
</cp:coreProperties>
</file>